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F514631" w14:textId="77777777" w:rsidR="00162018" w:rsidRDefault="00162018"/>
    <w:p w14:paraId="4BFEA2A3" w14:textId="77777777" w:rsidR="00F35278" w:rsidRDefault="00F35278"/>
    <w:p w14:paraId="02B22315" w14:textId="77777777" w:rsidR="00F35278" w:rsidRDefault="00F35278">
      <w:r>
        <w:rPr>
          <w:noProof/>
          <w:lang w:eastAsia="en-MY"/>
        </w:rPr>
        <w:drawing>
          <wp:inline distT="0" distB="0" distL="0" distR="0" wp14:anchorId="0FFCB641" wp14:editId="6CE896BB">
            <wp:extent cx="5943600" cy="4297045"/>
            <wp:effectExtent l="0" t="0" r="0" b="0"/>
            <wp:docPr id="317" name="Picture 3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9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F88445" w14:textId="77777777" w:rsidR="00F35278" w:rsidRDefault="00F35278"/>
    <w:p w14:paraId="06F701EC" w14:textId="77777777" w:rsidR="00F35278" w:rsidRDefault="00F35278"/>
    <w:p w14:paraId="4D115D57" w14:textId="77777777" w:rsidR="00F35278" w:rsidRDefault="00F35278"/>
    <w:p w14:paraId="2E36C068" w14:textId="77777777" w:rsidR="00F35278" w:rsidRDefault="00F35278" w:rsidP="00F35278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p-value (</w:t>
      </w:r>
      <w:r w:rsidRPr="00EF525F">
        <w:rPr>
          <w:rFonts w:asciiTheme="majorBidi" w:hAnsiTheme="majorBidi" w:cstheme="majorBidi"/>
          <w:sz w:val="28"/>
          <w:szCs w:val="28"/>
        </w:rPr>
        <w:t xml:space="preserve">Egger </w:t>
      </w:r>
      <w:proofErr w:type="gramStart"/>
      <w:r w:rsidRPr="00EF525F">
        <w:rPr>
          <w:rFonts w:asciiTheme="majorBidi" w:hAnsiTheme="majorBidi" w:cstheme="majorBidi"/>
          <w:sz w:val="28"/>
          <w:szCs w:val="28"/>
        </w:rPr>
        <w:t>test</w:t>
      </w:r>
      <w:r>
        <w:rPr>
          <w:rFonts w:asciiTheme="majorBidi" w:hAnsiTheme="majorBidi" w:cstheme="majorBidi"/>
          <w:sz w:val="28"/>
          <w:szCs w:val="28"/>
        </w:rPr>
        <w:t>)=</w:t>
      </w:r>
      <w:proofErr w:type="gramEnd"/>
      <w:r>
        <w:rPr>
          <w:rFonts w:asciiTheme="majorBidi" w:hAnsiTheme="majorBidi" w:cstheme="majorBidi"/>
          <w:sz w:val="28"/>
          <w:szCs w:val="28"/>
        </w:rPr>
        <w:t xml:space="preserve"> 0.405</w:t>
      </w:r>
    </w:p>
    <w:p w14:paraId="058014A6" w14:textId="77777777" w:rsidR="00F35278" w:rsidRDefault="00F35278" w:rsidP="00F35278">
      <w:pPr>
        <w:rPr>
          <w:rStyle w:val="Hyperlink"/>
          <w:rFonts w:ascii="Arial" w:hAnsi="Arial" w:cs="Arial"/>
          <w:sz w:val="21"/>
          <w:szCs w:val="21"/>
          <w:shd w:val="clear" w:color="auto" w:fill="FFFFFF"/>
        </w:rPr>
      </w:pPr>
      <w:r>
        <w:fldChar w:fldCharType="begin"/>
      </w:r>
      <w:r>
        <w:instrText xml:space="preserve"> HYPERLINK "https://www.researchgate.net/figure/Funnel-plot-for-the-association-between-garlic-consumption-and-colorectal-cancer_fig1_276071728" \t "_blank" </w:instrText>
      </w:r>
      <w:r>
        <w:fldChar w:fldCharType="separate"/>
      </w:r>
    </w:p>
    <w:p w14:paraId="1DA4E6FE" w14:textId="77777777" w:rsidR="00F35278" w:rsidRPr="005B01F5" w:rsidRDefault="00F35278" w:rsidP="00F35278">
      <w:pPr>
        <w:pStyle w:val="Heading1"/>
        <w:spacing w:before="0" w:line="360" w:lineRule="atLeast"/>
        <w:rPr>
          <w:rFonts w:asciiTheme="majorBidi" w:eastAsiaTheme="minorHAnsi" w:hAnsiTheme="majorBidi"/>
          <w:b w:val="0"/>
          <w:bCs w:val="0"/>
          <w:color w:val="auto"/>
        </w:rPr>
      </w:pPr>
      <w:r w:rsidRPr="005B01F5">
        <w:rPr>
          <w:rFonts w:asciiTheme="majorBidi" w:eastAsiaTheme="minorHAnsi" w:hAnsiTheme="majorBidi"/>
          <w:b w:val="0"/>
          <w:bCs w:val="0"/>
          <w:color w:val="auto"/>
        </w:rPr>
        <w:t xml:space="preserve">Funnel plot for the </w:t>
      </w:r>
      <w:r>
        <w:rPr>
          <w:rFonts w:asciiTheme="majorBidi" w:eastAsiaTheme="minorHAnsi" w:hAnsiTheme="majorBidi"/>
          <w:b w:val="0"/>
          <w:bCs w:val="0"/>
          <w:color w:val="auto"/>
        </w:rPr>
        <w:t>prevalence</w:t>
      </w:r>
      <w:r w:rsidRPr="005B01F5">
        <w:rPr>
          <w:rFonts w:asciiTheme="majorBidi" w:eastAsiaTheme="minorHAnsi" w:hAnsiTheme="majorBidi"/>
          <w:b w:val="0"/>
          <w:bCs w:val="0"/>
          <w:color w:val="auto"/>
        </w:rPr>
        <w:t xml:space="preserve"> of QTc prolongation &gt; 450 </w:t>
      </w:r>
      <w:proofErr w:type="spellStart"/>
      <w:r w:rsidRPr="005B01F5">
        <w:rPr>
          <w:rFonts w:asciiTheme="majorBidi" w:eastAsiaTheme="minorHAnsi" w:hAnsiTheme="majorBidi"/>
          <w:b w:val="0"/>
          <w:bCs w:val="0"/>
          <w:color w:val="auto"/>
        </w:rPr>
        <w:t>ms</w:t>
      </w:r>
      <w:proofErr w:type="spellEnd"/>
      <w:r w:rsidRPr="005B01F5">
        <w:rPr>
          <w:rFonts w:asciiTheme="majorBidi" w:eastAsiaTheme="minorHAnsi" w:hAnsiTheme="majorBidi"/>
          <w:b w:val="0"/>
          <w:bCs w:val="0"/>
          <w:color w:val="auto"/>
        </w:rPr>
        <w:t xml:space="preserve"> and &lt;500 </w:t>
      </w:r>
      <w:proofErr w:type="spellStart"/>
      <w:r w:rsidRPr="005B01F5">
        <w:rPr>
          <w:rFonts w:asciiTheme="majorBidi" w:eastAsiaTheme="minorHAnsi" w:hAnsiTheme="majorBidi"/>
          <w:b w:val="0"/>
          <w:bCs w:val="0"/>
          <w:color w:val="auto"/>
        </w:rPr>
        <w:t>ms</w:t>
      </w:r>
      <w:proofErr w:type="spellEnd"/>
      <w:r w:rsidRPr="005B01F5">
        <w:rPr>
          <w:rFonts w:asciiTheme="majorBidi" w:eastAsiaTheme="minorHAnsi" w:hAnsiTheme="majorBidi"/>
          <w:b w:val="0"/>
          <w:bCs w:val="0"/>
          <w:color w:val="auto"/>
        </w:rPr>
        <w:t xml:space="preserve"> after MMT</w:t>
      </w:r>
    </w:p>
    <w:p w14:paraId="5A3E6B13" w14:textId="77777777" w:rsidR="00F35278" w:rsidRDefault="00F35278" w:rsidP="00F35278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>
        <w:fldChar w:fldCharType="end"/>
      </w:r>
    </w:p>
    <w:p w14:paraId="279E98B6" w14:textId="77777777" w:rsidR="00F35278" w:rsidRDefault="00F35278"/>
    <w:p w14:paraId="0A554BAC" w14:textId="77777777" w:rsidR="00F35278" w:rsidRDefault="00F35278">
      <w:r>
        <w:rPr>
          <w:noProof/>
          <w:lang w:eastAsia="en-MY"/>
        </w:rPr>
        <w:lastRenderedPageBreak/>
        <w:drawing>
          <wp:inline distT="0" distB="0" distL="0" distR="0" wp14:anchorId="31EB69D6" wp14:editId="2F4811C8">
            <wp:extent cx="5943600" cy="4337050"/>
            <wp:effectExtent l="0" t="0" r="0" b="6350"/>
            <wp:docPr id="318" name="Picture 3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370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44B8E4" w14:textId="77777777" w:rsidR="00F35278" w:rsidRDefault="00F35278"/>
    <w:p w14:paraId="3875A72B" w14:textId="77777777" w:rsidR="00F35278" w:rsidRDefault="00F35278"/>
    <w:p w14:paraId="149AFA22" w14:textId="77777777" w:rsidR="00F35278" w:rsidRDefault="00F35278" w:rsidP="00F35278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p-value (</w:t>
      </w:r>
      <w:r w:rsidRPr="00EF525F">
        <w:rPr>
          <w:rFonts w:asciiTheme="majorBidi" w:hAnsiTheme="majorBidi" w:cstheme="majorBidi"/>
          <w:sz w:val="28"/>
          <w:szCs w:val="28"/>
        </w:rPr>
        <w:t>Egger test</w:t>
      </w:r>
      <w:r>
        <w:rPr>
          <w:rFonts w:asciiTheme="majorBidi" w:hAnsiTheme="majorBidi" w:cstheme="majorBidi"/>
          <w:sz w:val="28"/>
          <w:szCs w:val="28"/>
        </w:rPr>
        <w:t>) &lt; 0.001</w:t>
      </w:r>
    </w:p>
    <w:p w14:paraId="187AB834" w14:textId="77777777" w:rsidR="00F35278" w:rsidRDefault="00F35278" w:rsidP="00F35278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noProof/>
          <w:lang w:eastAsia="en-MY"/>
        </w:rPr>
        <w:drawing>
          <wp:inline distT="0" distB="0" distL="0" distR="0" wp14:anchorId="7ADEF3BA" wp14:editId="5639311D">
            <wp:extent cx="4324350" cy="1209675"/>
            <wp:effectExtent l="0" t="0" r="0" b="9525"/>
            <wp:docPr id="319" name="Picture 3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324350" cy="1209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F9722A" w14:textId="77777777" w:rsidR="00F35278" w:rsidRPr="005B01F5" w:rsidRDefault="00F35278" w:rsidP="00F35278">
      <w:pPr>
        <w:pStyle w:val="Heading1"/>
        <w:spacing w:before="0" w:line="360" w:lineRule="atLeast"/>
        <w:rPr>
          <w:rFonts w:asciiTheme="majorBidi" w:eastAsiaTheme="minorHAnsi" w:hAnsiTheme="majorBidi"/>
          <w:b w:val="0"/>
          <w:bCs w:val="0"/>
          <w:color w:val="auto"/>
        </w:rPr>
      </w:pPr>
      <w:r w:rsidRPr="005B01F5">
        <w:rPr>
          <w:rFonts w:asciiTheme="majorBidi" w:eastAsiaTheme="minorHAnsi" w:hAnsiTheme="majorBidi"/>
          <w:b w:val="0"/>
          <w:bCs w:val="0"/>
          <w:color w:val="auto"/>
        </w:rPr>
        <w:t xml:space="preserve">Funnel plot for the </w:t>
      </w:r>
      <w:r>
        <w:rPr>
          <w:rFonts w:asciiTheme="majorBidi" w:eastAsiaTheme="minorHAnsi" w:hAnsiTheme="majorBidi"/>
          <w:b w:val="0"/>
          <w:bCs w:val="0"/>
          <w:color w:val="auto"/>
        </w:rPr>
        <w:t>prevalence</w:t>
      </w:r>
      <w:r w:rsidRPr="005B01F5">
        <w:rPr>
          <w:rFonts w:asciiTheme="majorBidi" w:eastAsiaTheme="minorHAnsi" w:hAnsiTheme="majorBidi"/>
          <w:b w:val="0"/>
          <w:bCs w:val="0"/>
          <w:color w:val="auto"/>
        </w:rPr>
        <w:t xml:space="preserve"> of </w:t>
      </w:r>
      <w:proofErr w:type="spellStart"/>
      <w:r>
        <w:rPr>
          <w:rFonts w:asciiTheme="majorBidi" w:eastAsiaTheme="minorHAnsi" w:hAnsiTheme="majorBidi"/>
          <w:b w:val="0"/>
          <w:bCs w:val="0"/>
          <w:color w:val="auto"/>
        </w:rPr>
        <w:t>TdP</w:t>
      </w:r>
      <w:proofErr w:type="spellEnd"/>
      <w:r w:rsidRPr="005B01F5">
        <w:rPr>
          <w:rFonts w:asciiTheme="majorBidi" w:eastAsiaTheme="minorHAnsi" w:hAnsiTheme="majorBidi"/>
          <w:b w:val="0"/>
          <w:bCs w:val="0"/>
          <w:color w:val="auto"/>
        </w:rPr>
        <w:t xml:space="preserve"> after MMT</w:t>
      </w:r>
    </w:p>
    <w:p w14:paraId="1A9D95D8" w14:textId="77777777" w:rsidR="00F35278" w:rsidRDefault="00F35278" w:rsidP="00F35278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2A8A381E" w14:textId="77777777" w:rsidR="00F35278" w:rsidRDefault="00F35278"/>
    <w:p w14:paraId="139796AA" w14:textId="77777777" w:rsidR="00F35278" w:rsidRDefault="00F35278">
      <w:r>
        <w:rPr>
          <w:noProof/>
          <w:lang w:eastAsia="en-MY"/>
        </w:rPr>
        <w:lastRenderedPageBreak/>
        <w:drawing>
          <wp:inline distT="0" distB="0" distL="0" distR="0" wp14:anchorId="6B1DF9D4" wp14:editId="7806211D">
            <wp:extent cx="5943600" cy="4299585"/>
            <wp:effectExtent l="0" t="0" r="0" b="5715"/>
            <wp:docPr id="86" name="Picture 8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99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97BC157" w14:textId="77777777" w:rsidR="00F35278" w:rsidRDefault="00F35278" w:rsidP="00F35278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p-value (</w:t>
      </w:r>
      <w:r w:rsidRPr="00EF525F">
        <w:rPr>
          <w:rFonts w:asciiTheme="majorBidi" w:hAnsiTheme="majorBidi" w:cstheme="majorBidi"/>
          <w:sz w:val="28"/>
          <w:szCs w:val="28"/>
        </w:rPr>
        <w:t>Egger test</w:t>
      </w:r>
      <w:r>
        <w:rPr>
          <w:rFonts w:asciiTheme="majorBidi" w:hAnsiTheme="majorBidi" w:cstheme="majorBidi"/>
          <w:sz w:val="28"/>
          <w:szCs w:val="28"/>
        </w:rPr>
        <w:t>) &lt; 0.001</w:t>
      </w:r>
    </w:p>
    <w:p w14:paraId="5BB4E851" w14:textId="77777777" w:rsidR="00F35278" w:rsidRDefault="00F35278" w:rsidP="00F35278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noProof/>
          <w:lang w:eastAsia="en-MY"/>
        </w:rPr>
        <w:drawing>
          <wp:inline distT="0" distB="0" distL="0" distR="0" wp14:anchorId="1E315358" wp14:editId="6557098B">
            <wp:extent cx="4333875" cy="1123950"/>
            <wp:effectExtent l="0" t="0" r="9525" b="0"/>
            <wp:docPr id="87" name="Picture 8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333875" cy="11239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4150BB" w14:textId="77777777" w:rsidR="00F35278" w:rsidRDefault="00F35278" w:rsidP="00F35278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52C2DF96" w14:textId="77777777" w:rsidR="00F35278" w:rsidRPr="005B01F5" w:rsidRDefault="00F35278" w:rsidP="00F35278">
      <w:pPr>
        <w:pStyle w:val="Heading1"/>
        <w:spacing w:before="0" w:line="360" w:lineRule="atLeast"/>
        <w:rPr>
          <w:rFonts w:asciiTheme="majorBidi" w:eastAsiaTheme="minorHAnsi" w:hAnsiTheme="majorBidi"/>
          <w:b w:val="0"/>
          <w:bCs w:val="0"/>
          <w:color w:val="auto"/>
        </w:rPr>
      </w:pPr>
      <w:r w:rsidRPr="005B01F5">
        <w:rPr>
          <w:rFonts w:asciiTheme="majorBidi" w:eastAsiaTheme="minorHAnsi" w:hAnsiTheme="majorBidi"/>
          <w:b w:val="0"/>
          <w:bCs w:val="0"/>
          <w:color w:val="auto"/>
        </w:rPr>
        <w:t xml:space="preserve">Funnel plot for the </w:t>
      </w:r>
      <w:r>
        <w:rPr>
          <w:rFonts w:asciiTheme="majorBidi" w:eastAsiaTheme="minorHAnsi" w:hAnsiTheme="majorBidi"/>
          <w:b w:val="0"/>
          <w:bCs w:val="0"/>
          <w:color w:val="auto"/>
        </w:rPr>
        <w:t>prevalence</w:t>
      </w:r>
      <w:r w:rsidRPr="005B01F5">
        <w:rPr>
          <w:rFonts w:asciiTheme="majorBidi" w:eastAsiaTheme="minorHAnsi" w:hAnsiTheme="majorBidi"/>
          <w:b w:val="0"/>
          <w:bCs w:val="0"/>
          <w:color w:val="auto"/>
        </w:rPr>
        <w:t xml:space="preserve"> of QTc prolongation &gt; 500 </w:t>
      </w:r>
      <w:proofErr w:type="spellStart"/>
      <w:r w:rsidRPr="005B01F5">
        <w:rPr>
          <w:rFonts w:asciiTheme="majorBidi" w:eastAsiaTheme="minorHAnsi" w:hAnsiTheme="majorBidi"/>
          <w:b w:val="0"/>
          <w:bCs w:val="0"/>
          <w:color w:val="auto"/>
        </w:rPr>
        <w:t>ms</w:t>
      </w:r>
      <w:proofErr w:type="spellEnd"/>
      <w:r w:rsidRPr="005B01F5">
        <w:rPr>
          <w:rFonts w:asciiTheme="majorBidi" w:eastAsiaTheme="minorHAnsi" w:hAnsiTheme="majorBidi"/>
          <w:b w:val="0"/>
          <w:bCs w:val="0"/>
          <w:color w:val="auto"/>
        </w:rPr>
        <w:t xml:space="preserve"> after MMT</w:t>
      </w:r>
    </w:p>
    <w:p w14:paraId="19086C8A" w14:textId="77777777" w:rsidR="00F35278" w:rsidRDefault="00F35278" w:rsidP="00F35278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7338A4F3" w14:textId="77777777" w:rsidR="00F35278" w:rsidRDefault="00F35278"/>
    <w:p w14:paraId="5F1CEEAB" w14:textId="77777777" w:rsidR="00F35278" w:rsidRDefault="00F35278"/>
    <w:p w14:paraId="73FD01A4" w14:textId="77777777" w:rsidR="00F35278" w:rsidRDefault="00F35278">
      <w:r>
        <w:rPr>
          <w:noProof/>
          <w:lang w:eastAsia="en-MY"/>
        </w:rPr>
        <w:lastRenderedPageBreak/>
        <w:drawing>
          <wp:inline distT="0" distB="0" distL="0" distR="0" wp14:anchorId="57160AA3" wp14:editId="03A2F3B3">
            <wp:extent cx="5943600" cy="4321810"/>
            <wp:effectExtent l="0" t="0" r="0" b="0"/>
            <wp:docPr id="88" name="Picture 8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321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34E385" w14:textId="77777777" w:rsidR="00F35278" w:rsidRDefault="00F35278" w:rsidP="00F35278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  <w:r>
        <w:rPr>
          <w:rFonts w:asciiTheme="majorBidi" w:hAnsiTheme="majorBidi" w:cstheme="majorBidi"/>
          <w:sz w:val="28"/>
          <w:szCs w:val="28"/>
        </w:rPr>
        <w:t>p-value (</w:t>
      </w:r>
      <w:r w:rsidRPr="00EF525F">
        <w:rPr>
          <w:rFonts w:asciiTheme="majorBidi" w:hAnsiTheme="majorBidi" w:cstheme="majorBidi"/>
          <w:sz w:val="28"/>
          <w:szCs w:val="28"/>
        </w:rPr>
        <w:t>Egger test</w:t>
      </w:r>
      <w:r>
        <w:rPr>
          <w:rFonts w:asciiTheme="majorBidi" w:hAnsiTheme="majorBidi" w:cstheme="majorBidi"/>
          <w:sz w:val="28"/>
          <w:szCs w:val="28"/>
        </w:rPr>
        <w:t>) = 0.220</w:t>
      </w:r>
    </w:p>
    <w:p w14:paraId="2409315F" w14:textId="77777777" w:rsidR="00F35278" w:rsidRPr="00EC6E70" w:rsidRDefault="00F35278" w:rsidP="00F35278">
      <w:pPr>
        <w:spacing w:line="360" w:lineRule="auto"/>
        <w:jc w:val="both"/>
        <w:rPr>
          <w:rFonts w:asciiTheme="majorBidi" w:hAnsiTheme="majorBidi" w:cstheme="majorBidi"/>
          <w:sz w:val="28"/>
          <w:szCs w:val="28"/>
        </w:rPr>
      </w:pPr>
    </w:p>
    <w:p w14:paraId="0FB7CB01" w14:textId="77777777" w:rsidR="00F35278" w:rsidRPr="005B01F5" w:rsidRDefault="00F35278" w:rsidP="00F35278">
      <w:pPr>
        <w:pStyle w:val="Heading1"/>
        <w:spacing w:before="0" w:line="360" w:lineRule="atLeast"/>
        <w:rPr>
          <w:rFonts w:asciiTheme="majorBidi" w:eastAsiaTheme="minorHAnsi" w:hAnsiTheme="majorBidi"/>
          <w:b w:val="0"/>
          <w:bCs w:val="0"/>
          <w:color w:val="auto"/>
        </w:rPr>
      </w:pPr>
      <w:r w:rsidRPr="005B01F5">
        <w:rPr>
          <w:rFonts w:asciiTheme="majorBidi" w:eastAsiaTheme="minorHAnsi" w:hAnsiTheme="majorBidi"/>
          <w:b w:val="0"/>
          <w:bCs w:val="0"/>
          <w:color w:val="auto"/>
        </w:rPr>
        <w:t xml:space="preserve">Funnel plot for the </w:t>
      </w:r>
      <w:r>
        <w:rPr>
          <w:rFonts w:asciiTheme="majorBidi" w:eastAsiaTheme="minorHAnsi" w:hAnsiTheme="majorBidi"/>
          <w:b w:val="0"/>
          <w:bCs w:val="0"/>
          <w:color w:val="auto"/>
        </w:rPr>
        <w:t>mean</w:t>
      </w:r>
      <w:r w:rsidRPr="005B01F5">
        <w:rPr>
          <w:rFonts w:asciiTheme="majorBidi" w:eastAsiaTheme="minorHAnsi" w:hAnsiTheme="majorBidi"/>
          <w:b w:val="0"/>
          <w:bCs w:val="0"/>
          <w:color w:val="auto"/>
        </w:rPr>
        <w:t xml:space="preserve"> of QTc after MMT</w:t>
      </w:r>
    </w:p>
    <w:p w14:paraId="18F38F67" w14:textId="77777777" w:rsidR="00F35278" w:rsidRPr="008626C2" w:rsidRDefault="00F35278" w:rsidP="00F35278"/>
    <w:p w14:paraId="52D11212" w14:textId="77777777" w:rsidR="00F35278" w:rsidRDefault="00F35278"/>
    <w:p w14:paraId="39AF2A76" w14:textId="77777777" w:rsidR="00F35278" w:rsidRDefault="00F35278"/>
    <w:sectPr w:rsidR="00F352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5278"/>
    <w:rsid w:val="0001327B"/>
    <w:rsid w:val="00027C76"/>
    <w:rsid w:val="00054343"/>
    <w:rsid w:val="0008168F"/>
    <w:rsid w:val="00087208"/>
    <w:rsid w:val="000A7F2A"/>
    <w:rsid w:val="000D5C08"/>
    <w:rsid w:val="00110A5A"/>
    <w:rsid w:val="00123DC7"/>
    <w:rsid w:val="00124241"/>
    <w:rsid w:val="0012635A"/>
    <w:rsid w:val="001266B5"/>
    <w:rsid w:val="00136512"/>
    <w:rsid w:val="00136C80"/>
    <w:rsid w:val="001372F8"/>
    <w:rsid w:val="00162018"/>
    <w:rsid w:val="00170AED"/>
    <w:rsid w:val="001A3354"/>
    <w:rsid w:val="001A37C1"/>
    <w:rsid w:val="001B29AF"/>
    <w:rsid w:val="001D21F0"/>
    <w:rsid w:val="001D3612"/>
    <w:rsid w:val="001D4E20"/>
    <w:rsid w:val="001F747C"/>
    <w:rsid w:val="00224C3A"/>
    <w:rsid w:val="002354C7"/>
    <w:rsid w:val="00235CE2"/>
    <w:rsid w:val="002418BD"/>
    <w:rsid w:val="00246F9F"/>
    <w:rsid w:val="002478E6"/>
    <w:rsid w:val="002608D4"/>
    <w:rsid w:val="00275CCF"/>
    <w:rsid w:val="00280AED"/>
    <w:rsid w:val="00293561"/>
    <w:rsid w:val="0029768A"/>
    <w:rsid w:val="0029779A"/>
    <w:rsid w:val="002B70F3"/>
    <w:rsid w:val="002F1125"/>
    <w:rsid w:val="003006F4"/>
    <w:rsid w:val="00327855"/>
    <w:rsid w:val="0035554C"/>
    <w:rsid w:val="003659EA"/>
    <w:rsid w:val="003A50AD"/>
    <w:rsid w:val="003B60A0"/>
    <w:rsid w:val="003C1BEC"/>
    <w:rsid w:val="003C7FD7"/>
    <w:rsid w:val="003D4D1C"/>
    <w:rsid w:val="003D52AC"/>
    <w:rsid w:val="003D69C6"/>
    <w:rsid w:val="004254B4"/>
    <w:rsid w:val="004338EE"/>
    <w:rsid w:val="00437B80"/>
    <w:rsid w:val="00437B97"/>
    <w:rsid w:val="004538F0"/>
    <w:rsid w:val="0049687F"/>
    <w:rsid w:val="0049739C"/>
    <w:rsid w:val="004B09B2"/>
    <w:rsid w:val="004B0E7E"/>
    <w:rsid w:val="004D33F1"/>
    <w:rsid w:val="004D6F41"/>
    <w:rsid w:val="004E4382"/>
    <w:rsid w:val="004E44F1"/>
    <w:rsid w:val="004F228F"/>
    <w:rsid w:val="004F5EC1"/>
    <w:rsid w:val="00516EBD"/>
    <w:rsid w:val="00524A35"/>
    <w:rsid w:val="005251A9"/>
    <w:rsid w:val="00542C52"/>
    <w:rsid w:val="0055439A"/>
    <w:rsid w:val="00576530"/>
    <w:rsid w:val="005D205C"/>
    <w:rsid w:val="00641914"/>
    <w:rsid w:val="00681175"/>
    <w:rsid w:val="006A0C6F"/>
    <w:rsid w:val="006B6598"/>
    <w:rsid w:val="006E27C5"/>
    <w:rsid w:val="006E7ECE"/>
    <w:rsid w:val="006F25D9"/>
    <w:rsid w:val="0070071D"/>
    <w:rsid w:val="00735559"/>
    <w:rsid w:val="00765C9E"/>
    <w:rsid w:val="007738B0"/>
    <w:rsid w:val="00777666"/>
    <w:rsid w:val="00781BC7"/>
    <w:rsid w:val="007B1056"/>
    <w:rsid w:val="007B5538"/>
    <w:rsid w:val="007C0C90"/>
    <w:rsid w:val="007C1DE9"/>
    <w:rsid w:val="007D550C"/>
    <w:rsid w:val="007F2A0F"/>
    <w:rsid w:val="0080723F"/>
    <w:rsid w:val="00817E68"/>
    <w:rsid w:val="00822B02"/>
    <w:rsid w:val="0085197D"/>
    <w:rsid w:val="00853479"/>
    <w:rsid w:val="008651BE"/>
    <w:rsid w:val="008673AC"/>
    <w:rsid w:val="00871CD5"/>
    <w:rsid w:val="00873C51"/>
    <w:rsid w:val="008977FE"/>
    <w:rsid w:val="008979A5"/>
    <w:rsid w:val="008A2410"/>
    <w:rsid w:val="008B1001"/>
    <w:rsid w:val="008C1B38"/>
    <w:rsid w:val="008E03C2"/>
    <w:rsid w:val="008F191A"/>
    <w:rsid w:val="009467A2"/>
    <w:rsid w:val="009573F0"/>
    <w:rsid w:val="009602D6"/>
    <w:rsid w:val="009722AB"/>
    <w:rsid w:val="00975590"/>
    <w:rsid w:val="00A03735"/>
    <w:rsid w:val="00A04CBF"/>
    <w:rsid w:val="00A11072"/>
    <w:rsid w:val="00A1131C"/>
    <w:rsid w:val="00A412CB"/>
    <w:rsid w:val="00A51EBD"/>
    <w:rsid w:val="00A72E9B"/>
    <w:rsid w:val="00A746B1"/>
    <w:rsid w:val="00A81556"/>
    <w:rsid w:val="00AA11E3"/>
    <w:rsid w:val="00AA532F"/>
    <w:rsid w:val="00AA7AD1"/>
    <w:rsid w:val="00AE7384"/>
    <w:rsid w:val="00AF25DD"/>
    <w:rsid w:val="00AF4EE6"/>
    <w:rsid w:val="00B0141D"/>
    <w:rsid w:val="00B342D3"/>
    <w:rsid w:val="00B6561E"/>
    <w:rsid w:val="00B748CF"/>
    <w:rsid w:val="00B77BD0"/>
    <w:rsid w:val="00B97084"/>
    <w:rsid w:val="00B97EA6"/>
    <w:rsid w:val="00BA0A09"/>
    <w:rsid w:val="00BA36AD"/>
    <w:rsid w:val="00BB05DC"/>
    <w:rsid w:val="00BD3BFC"/>
    <w:rsid w:val="00BF15C7"/>
    <w:rsid w:val="00BF5686"/>
    <w:rsid w:val="00C06DB1"/>
    <w:rsid w:val="00C0795C"/>
    <w:rsid w:val="00C1008E"/>
    <w:rsid w:val="00C3211B"/>
    <w:rsid w:val="00C3340C"/>
    <w:rsid w:val="00C720E6"/>
    <w:rsid w:val="00C772D0"/>
    <w:rsid w:val="00C82515"/>
    <w:rsid w:val="00C871EC"/>
    <w:rsid w:val="00C95EEA"/>
    <w:rsid w:val="00CA40C2"/>
    <w:rsid w:val="00CC651C"/>
    <w:rsid w:val="00CE2DFA"/>
    <w:rsid w:val="00CE580A"/>
    <w:rsid w:val="00CF3147"/>
    <w:rsid w:val="00CF4431"/>
    <w:rsid w:val="00CF5BFC"/>
    <w:rsid w:val="00D27C25"/>
    <w:rsid w:val="00D7199B"/>
    <w:rsid w:val="00D86C9C"/>
    <w:rsid w:val="00D87127"/>
    <w:rsid w:val="00DA3E21"/>
    <w:rsid w:val="00DB1408"/>
    <w:rsid w:val="00DB5229"/>
    <w:rsid w:val="00DF1CAC"/>
    <w:rsid w:val="00DF4C60"/>
    <w:rsid w:val="00E04651"/>
    <w:rsid w:val="00E2512E"/>
    <w:rsid w:val="00E25939"/>
    <w:rsid w:val="00E2593B"/>
    <w:rsid w:val="00E3465B"/>
    <w:rsid w:val="00E351CD"/>
    <w:rsid w:val="00E52649"/>
    <w:rsid w:val="00E56317"/>
    <w:rsid w:val="00E814EF"/>
    <w:rsid w:val="00E82713"/>
    <w:rsid w:val="00E9550F"/>
    <w:rsid w:val="00EB051D"/>
    <w:rsid w:val="00EB058D"/>
    <w:rsid w:val="00EC4363"/>
    <w:rsid w:val="00EC5E5B"/>
    <w:rsid w:val="00ED70D5"/>
    <w:rsid w:val="00EF355A"/>
    <w:rsid w:val="00F02865"/>
    <w:rsid w:val="00F10099"/>
    <w:rsid w:val="00F10468"/>
    <w:rsid w:val="00F35278"/>
    <w:rsid w:val="00F36BFF"/>
    <w:rsid w:val="00F54F14"/>
    <w:rsid w:val="00F70FEF"/>
    <w:rsid w:val="00F93DF9"/>
    <w:rsid w:val="00F95EA0"/>
    <w:rsid w:val="00FF18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4D35AB"/>
  <w15:chartTrackingRefBased/>
  <w15:docId w15:val="{79824FE2-B579-FA43-B0D0-3E624AA3E2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35278"/>
    <w:pPr>
      <w:keepNext/>
      <w:keepLines/>
      <w:spacing w:before="480" w:line="276" w:lineRule="auto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MY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5278"/>
    <w:rPr>
      <w:rFonts w:asciiTheme="majorHAnsi" w:eastAsiaTheme="majorEastAsia" w:hAnsiTheme="majorHAnsi" w:cstheme="majorBidi"/>
      <w:b/>
      <w:bCs/>
      <w:color w:val="2F5496" w:themeColor="accent1" w:themeShade="BF"/>
      <w:kern w:val="0"/>
      <w:sz w:val="28"/>
      <w:szCs w:val="28"/>
      <w:lang w:val="en-MY"/>
      <w14:ligatures w14:val="none"/>
    </w:rPr>
  </w:style>
  <w:style w:type="character" w:styleId="Hyperlink">
    <w:name w:val="Hyperlink"/>
    <w:basedOn w:val="DefaultParagraphFont"/>
    <w:uiPriority w:val="99"/>
    <w:unhideWhenUsed/>
    <w:rsid w:val="00F35278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82</Words>
  <Characters>468</Characters>
  <Application>Microsoft Office Word</Application>
  <DocSecurity>0</DocSecurity>
  <Lines>3</Lines>
  <Paragraphs>1</Paragraphs>
  <ScaleCrop>false</ScaleCrop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hossein paknahad</dc:creator>
  <cp:keywords/>
  <dc:description/>
  <cp:lastModifiedBy>mohammadhossien paknahad</cp:lastModifiedBy>
  <cp:revision>2</cp:revision>
  <dcterms:created xsi:type="dcterms:W3CDTF">2024-10-23T18:14:00Z</dcterms:created>
  <dcterms:modified xsi:type="dcterms:W3CDTF">2024-10-23T18:14:00Z</dcterms:modified>
</cp:coreProperties>
</file>